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43159" w14:textId="77777777" w:rsidR="003A4E6E" w:rsidRDefault="003A4E6E" w:rsidP="003A4E6E">
      <w:pPr>
        <w:ind w:firstLineChars="100" w:firstLine="210"/>
        <w:rPr>
          <w:rFonts w:ascii="Times New Roman" w:hAnsi="Times New Roman" w:cs="Times New Roman"/>
          <w:color w:val="000000"/>
          <w:szCs w:val="21"/>
        </w:rPr>
      </w:pPr>
      <w:r w:rsidRPr="00517AAD">
        <w:rPr>
          <w:rFonts w:ascii="Times New Roman" w:hAnsi="Times New Roman" w:cs="Times New Roman"/>
          <w:color w:val="000000"/>
          <w:szCs w:val="21"/>
        </w:rPr>
        <w:t>Supplementary Table 1</w:t>
      </w:r>
      <w:r>
        <w:rPr>
          <w:rFonts w:ascii="Times New Roman" w:hAnsi="Times New Roman" w:cs="Times New Roman"/>
          <w:color w:val="000000"/>
          <w:szCs w:val="21"/>
        </w:rPr>
        <w:t xml:space="preserve">. </w:t>
      </w:r>
      <w:r w:rsidRPr="00F4014D">
        <w:rPr>
          <w:rFonts w:ascii="Times New Roman" w:hAnsi="Times New Roman" w:cs="Times New Roman"/>
          <w:color w:val="000000"/>
          <w:szCs w:val="21"/>
        </w:rPr>
        <w:t>characteristics between the missing data subset and the analyzed population</w:t>
      </w:r>
    </w:p>
    <w:tbl>
      <w:tblPr>
        <w:tblW w:w="8296" w:type="dxa"/>
        <w:tblLook w:val="04A0" w:firstRow="1" w:lastRow="0" w:firstColumn="1" w:lastColumn="0" w:noHBand="0" w:noVBand="1"/>
      </w:tblPr>
      <w:tblGrid>
        <w:gridCol w:w="3529"/>
        <w:gridCol w:w="1380"/>
        <w:gridCol w:w="1590"/>
        <w:gridCol w:w="990"/>
        <w:gridCol w:w="807"/>
      </w:tblGrid>
      <w:tr w:rsidR="003A4E6E" w:rsidRPr="00B36D20" w14:paraId="1E2DACE1" w14:textId="77777777" w:rsidTr="00AF1B6E">
        <w:trPr>
          <w:trHeight w:val="303"/>
        </w:trPr>
        <w:tc>
          <w:tcPr>
            <w:tcW w:w="35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617A0" w14:textId="77777777" w:rsidR="003A4E6E" w:rsidRPr="00B36D20" w:rsidRDefault="003A4E6E" w:rsidP="00AF1B6E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0501" w14:textId="77777777" w:rsidR="003A4E6E" w:rsidRPr="00B36D20" w:rsidRDefault="003A4E6E" w:rsidP="00AF1B6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clud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nalysis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DD3D3" w14:textId="77777777" w:rsidR="003A4E6E" w:rsidRPr="00B36D20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D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or chi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42509" w14:textId="77777777" w:rsidR="003A4E6E" w:rsidRPr="00B36D20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D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3A4E6E" w:rsidRPr="00B36D20" w14:paraId="06A6A10E" w14:textId="77777777" w:rsidTr="00AF1B6E">
        <w:trPr>
          <w:trHeight w:val="287"/>
        </w:trPr>
        <w:tc>
          <w:tcPr>
            <w:tcW w:w="35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DE8B6" w14:textId="77777777" w:rsidR="003A4E6E" w:rsidRPr="00B36D20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57811" w14:textId="77777777" w:rsidR="003A4E6E" w:rsidRPr="00B36D20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D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BF7DF" w14:textId="77777777" w:rsidR="003A4E6E" w:rsidRPr="00B36D20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D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FBBA" w14:textId="77777777" w:rsidR="003A4E6E" w:rsidRPr="00B36D20" w:rsidRDefault="003A4E6E" w:rsidP="00AF1B6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606FC" w14:textId="77777777" w:rsidR="003A4E6E" w:rsidRPr="00B36D20" w:rsidRDefault="003A4E6E" w:rsidP="00AF1B6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A4E6E" w:rsidRPr="00721505" w14:paraId="2F46A7B0" w14:textId="77777777" w:rsidTr="00AF1B6E">
        <w:trPr>
          <w:trHeight w:val="287"/>
        </w:trPr>
        <w:tc>
          <w:tcPr>
            <w:tcW w:w="35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D4FB5" w14:textId="77777777" w:rsidR="003A4E6E" w:rsidRPr="00B36D20" w:rsidRDefault="003A4E6E" w:rsidP="00AF1B6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36D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sidence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67A060" w14:textId="77777777" w:rsidR="003A4E6E" w:rsidRPr="00E77FF3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8089F8" w14:textId="77777777" w:rsidR="003A4E6E" w:rsidRPr="00E77FF3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39DC1D" w14:textId="77777777" w:rsidR="003A4E6E" w:rsidRPr="00721505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50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7215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98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BE2964" w14:textId="77777777" w:rsidR="003A4E6E" w:rsidRPr="00721505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50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7215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3A4E6E" w:rsidRPr="00721505" w14:paraId="4214F73B" w14:textId="77777777" w:rsidTr="00AF1B6E">
        <w:trPr>
          <w:trHeight w:val="287"/>
        </w:trPr>
        <w:tc>
          <w:tcPr>
            <w:tcW w:w="3529" w:type="dxa"/>
            <w:shd w:val="clear" w:color="auto" w:fill="auto"/>
            <w:noWrap/>
            <w:vAlign w:val="center"/>
          </w:tcPr>
          <w:p w14:paraId="449BD3EB" w14:textId="77777777" w:rsidR="003A4E6E" w:rsidRPr="00B36D20" w:rsidRDefault="003A4E6E" w:rsidP="00AF1B6E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ba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291DB511" w14:textId="77777777" w:rsidR="003A4E6E" w:rsidRPr="00E77FF3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7FF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7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1</w:t>
            </w:r>
            <w:r w:rsidRPr="00E7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73B806B8" w14:textId="77777777" w:rsidR="003A4E6E" w:rsidRPr="00E77FF3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E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6 (86.0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5E6ADDD" w14:textId="77777777" w:rsidR="003A4E6E" w:rsidRPr="00721505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2DA8DC37" w14:textId="77777777" w:rsidR="003A4E6E" w:rsidRPr="00721505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A4E6E" w:rsidRPr="00721505" w14:paraId="4176EDCE" w14:textId="77777777" w:rsidTr="00AF1B6E">
        <w:trPr>
          <w:trHeight w:val="287"/>
        </w:trPr>
        <w:tc>
          <w:tcPr>
            <w:tcW w:w="3529" w:type="dxa"/>
            <w:shd w:val="clear" w:color="auto" w:fill="auto"/>
            <w:noWrap/>
            <w:vAlign w:val="center"/>
            <w:hideMark/>
          </w:tcPr>
          <w:p w14:paraId="395D76B0" w14:textId="77777777" w:rsidR="003A4E6E" w:rsidRPr="00B36D20" w:rsidRDefault="003A4E6E" w:rsidP="00AF1B6E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D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ral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519F1920" w14:textId="77777777" w:rsidR="003A4E6E" w:rsidRPr="00E77FF3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7FF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E7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26.9)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5F93BCA3" w14:textId="77777777" w:rsidR="003A4E6E" w:rsidRPr="00E77FF3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E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 (14.0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1B89527" w14:textId="77777777" w:rsidR="003A4E6E" w:rsidRPr="00721505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613ECE23" w14:textId="77777777" w:rsidR="003A4E6E" w:rsidRPr="00721505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A4E6E" w:rsidRPr="00721505" w14:paraId="57C70659" w14:textId="77777777" w:rsidTr="00AF1B6E">
        <w:trPr>
          <w:trHeight w:val="287"/>
        </w:trPr>
        <w:tc>
          <w:tcPr>
            <w:tcW w:w="3529" w:type="dxa"/>
            <w:shd w:val="clear" w:color="auto" w:fill="auto"/>
            <w:noWrap/>
            <w:vAlign w:val="center"/>
            <w:hideMark/>
          </w:tcPr>
          <w:p w14:paraId="0A8DD08E" w14:textId="77777777" w:rsidR="003A4E6E" w:rsidRPr="00B36D20" w:rsidRDefault="003A4E6E" w:rsidP="00AF1B6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6D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7D868D75" w14:textId="77777777" w:rsidR="003A4E6E" w:rsidRPr="00E77FF3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2DEDB259" w14:textId="77777777" w:rsidR="003A4E6E" w:rsidRPr="00E77FF3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2DFC917" w14:textId="77777777" w:rsidR="003A4E6E" w:rsidRPr="00721505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5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11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2E323925" w14:textId="77777777" w:rsidR="003A4E6E" w:rsidRPr="00721505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50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7215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37</w:t>
            </w:r>
          </w:p>
        </w:tc>
      </w:tr>
      <w:tr w:rsidR="003A4E6E" w:rsidRPr="00721505" w14:paraId="27777031" w14:textId="77777777" w:rsidTr="00AF1B6E">
        <w:trPr>
          <w:trHeight w:val="287"/>
        </w:trPr>
        <w:tc>
          <w:tcPr>
            <w:tcW w:w="3529" w:type="dxa"/>
            <w:shd w:val="clear" w:color="auto" w:fill="auto"/>
            <w:noWrap/>
            <w:vAlign w:val="center"/>
            <w:hideMark/>
          </w:tcPr>
          <w:p w14:paraId="094B703C" w14:textId="77777777" w:rsidR="003A4E6E" w:rsidRPr="00B36D20" w:rsidRDefault="003A4E6E" w:rsidP="00AF1B6E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D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ale 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2E1D507D" w14:textId="77777777" w:rsidR="003A4E6E" w:rsidRPr="00E77FF3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7FF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E7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(50.9)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35A5A912" w14:textId="77777777" w:rsidR="003A4E6E" w:rsidRPr="00E77FF3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E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9 (44.6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F53F354" w14:textId="77777777" w:rsidR="003A4E6E" w:rsidRPr="00721505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42AAA48C" w14:textId="77777777" w:rsidR="003A4E6E" w:rsidRPr="00721505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A4E6E" w:rsidRPr="00721505" w14:paraId="28A7C12C" w14:textId="77777777" w:rsidTr="00AF1B6E">
        <w:trPr>
          <w:trHeight w:val="287"/>
        </w:trPr>
        <w:tc>
          <w:tcPr>
            <w:tcW w:w="3529" w:type="dxa"/>
            <w:shd w:val="clear" w:color="auto" w:fill="auto"/>
            <w:noWrap/>
            <w:vAlign w:val="center"/>
            <w:hideMark/>
          </w:tcPr>
          <w:p w14:paraId="2C17DFC5" w14:textId="77777777" w:rsidR="003A4E6E" w:rsidRPr="00B36D20" w:rsidRDefault="003A4E6E" w:rsidP="00AF1B6E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D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emale 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2AF0457C" w14:textId="77777777" w:rsidR="003A4E6E" w:rsidRPr="00E77FF3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7FF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E7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49.1)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5EA6735F" w14:textId="77777777" w:rsidR="003A4E6E" w:rsidRPr="00E77FF3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E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4 (55.4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2A4EEBC" w14:textId="77777777" w:rsidR="003A4E6E" w:rsidRPr="00721505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7C67795C" w14:textId="77777777" w:rsidR="003A4E6E" w:rsidRPr="00721505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A4E6E" w:rsidRPr="00721505" w14:paraId="195E6E08" w14:textId="77777777" w:rsidTr="00AF1B6E">
        <w:trPr>
          <w:trHeight w:val="287"/>
        </w:trPr>
        <w:tc>
          <w:tcPr>
            <w:tcW w:w="3529" w:type="dxa"/>
            <w:shd w:val="clear" w:color="auto" w:fill="auto"/>
            <w:noWrap/>
            <w:vAlign w:val="center"/>
            <w:hideMark/>
          </w:tcPr>
          <w:p w14:paraId="46AA8D79" w14:textId="77777777" w:rsidR="003A4E6E" w:rsidRPr="00B36D20" w:rsidRDefault="003A4E6E" w:rsidP="00AF1B6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6D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180248A8" w14:textId="77777777" w:rsidR="003A4E6E" w:rsidRPr="00E77FF3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325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7.2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93325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2AAA0583" w14:textId="77777777" w:rsidR="003A4E6E" w:rsidRPr="00E77FF3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325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5.99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93325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9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7A23A12" w14:textId="77777777" w:rsidR="003A4E6E" w:rsidRPr="00721505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50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7215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24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059AA952" w14:textId="77777777" w:rsidR="003A4E6E" w:rsidRPr="00721505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50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7215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61</w:t>
            </w:r>
          </w:p>
        </w:tc>
      </w:tr>
      <w:tr w:rsidR="003A4E6E" w:rsidRPr="00721505" w14:paraId="0EEFB924" w14:textId="77777777" w:rsidTr="00AF1B6E">
        <w:trPr>
          <w:trHeight w:val="287"/>
        </w:trPr>
        <w:tc>
          <w:tcPr>
            <w:tcW w:w="3529" w:type="dxa"/>
            <w:shd w:val="clear" w:color="auto" w:fill="auto"/>
            <w:noWrap/>
            <w:vAlign w:val="center"/>
            <w:hideMark/>
          </w:tcPr>
          <w:p w14:paraId="56AFE812" w14:textId="77777777" w:rsidR="003A4E6E" w:rsidRPr="00B36D20" w:rsidRDefault="003A4E6E" w:rsidP="00AF1B6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6D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llness duratio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3566D919" w14:textId="77777777" w:rsidR="003A4E6E" w:rsidRPr="00E77FF3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C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.74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FC4C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45A376C3" w14:textId="77777777" w:rsidR="003A4E6E" w:rsidRPr="00E77FF3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C4C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.53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FC4C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7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B0FF926" w14:textId="77777777" w:rsidR="003A4E6E" w:rsidRPr="00721505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50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7215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30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1ED5E645" w14:textId="77777777" w:rsidR="003A4E6E" w:rsidRPr="00721505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50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7215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18</w:t>
            </w:r>
          </w:p>
        </w:tc>
      </w:tr>
      <w:tr w:rsidR="003A4E6E" w:rsidRPr="00721505" w14:paraId="75A36101" w14:textId="77777777" w:rsidTr="00AF1B6E">
        <w:trPr>
          <w:trHeight w:val="287"/>
        </w:trPr>
        <w:tc>
          <w:tcPr>
            <w:tcW w:w="3529" w:type="dxa"/>
            <w:shd w:val="clear" w:color="auto" w:fill="auto"/>
            <w:noWrap/>
            <w:vAlign w:val="center"/>
            <w:hideMark/>
          </w:tcPr>
          <w:p w14:paraId="1D9E45EA" w14:textId="77777777" w:rsidR="003A4E6E" w:rsidRPr="00B36D20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D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ducatio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5BECDF73" w14:textId="77777777" w:rsidR="003A4E6E" w:rsidRPr="00E77FF3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29451685" w14:textId="77777777" w:rsidR="003A4E6E" w:rsidRPr="00E77FF3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A7DBAB1" w14:textId="77777777" w:rsidR="003A4E6E" w:rsidRPr="00721505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50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7215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96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246FF1FE" w14:textId="77777777" w:rsidR="003A4E6E" w:rsidRPr="00721505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50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7215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88</w:t>
            </w:r>
          </w:p>
        </w:tc>
      </w:tr>
      <w:tr w:rsidR="003A4E6E" w:rsidRPr="00B36D20" w14:paraId="2959A3E2" w14:textId="77777777" w:rsidTr="00AF1B6E">
        <w:trPr>
          <w:trHeight w:val="287"/>
        </w:trPr>
        <w:tc>
          <w:tcPr>
            <w:tcW w:w="3529" w:type="dxa"/>
            <w:shd w:val="clear" w:color="auto" w:fill="auto"/>
            <w:noWrap/>
            <w:vAlign w:val="center"/>
            <w:hideMark/>
          </w:tcPr>
          <w:p w14:paraId="17CD6B5C" w14:textId="77777777" w:rsidR="003A4E6E" w:rsidRPr="00B36D20" w:rsidRDefault="003A4E6E" w:rsidP="00AF1B6E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D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or below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3E9C75F9" w14:textId="77777777" w:rsidR="003A4E6E" w:rsidRPr="00E77FF3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7FF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E7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30.9)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1366AB39" w14:textId="77777777" w:rsidR="003A4E6E" w:rsidRPr="00E77FF3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E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8 (27.1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4C37469" w14:textId="77777777" w:rsidR="003A4E6E" w:rsidRPr="00B36D20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3955BDA8" w14:textId="77777777" w:rsidR="003A4E6E" w:rsidRPr="00B36D20" w:rsidRDefault="003A4E6E" w:rsidP="00AF1B6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A4E6E" w:rsidRPr="00B36D20" w14:paraId="3DA99C83" w14:textId="77777777" w:rsidTr="00AF1B6E">
        <w:trPr>
          <w:trHeight w:val="287"/>
        </w:trPr>
        <w:tc>
          <w:tcPr>
            <w:tcW w:w="3529" w:type="dxa"/>
            <w:shd w:val="clear" w:color="auto" w:fill="auto"/>
            <w:noWrap/>
            <w:vAlign w:val="center"/>
            <w:hideMark/>
          </w:tcPr>
          <w:p w14:paraId="6EF0E460" w14:textId="77777777" w:rsidR="003A4E6E" w:rsidRPr="00B36D20" w:rsidRDefault="003A4E6E" w:rsidP="00AF1B6E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D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condary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2A761776" w14:textId="77777777" w:rsidR="003A4E6E" w:rsidRPr="00E77FF3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7FF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7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7 (61.1)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0F6EC297" w14:textId="77777777" w:rsidR="003A4E6E" w:rsidRPr="00E77FF3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E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9 (61.9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72BE197" w14:textId="77777777" w:rsidR="003A4E6E" w:rsidRPr="00B36D20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597A2350" w14:textId="77777777" w:rsidR="003A4E6E" w:rsidRPr="00B36D20" w:rsidRDefault="003A4E6E" w:rsidP="00AF1B6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A4E6E" w:rsidRPr="00B36D20" w14:paraId="027EF1ED" w14:textId="77777777" w:rsidTr="00AF1B6E">
        <w:trPr>
          <w:trHeight w:val="287"/>
        </w:trPr>
        <w:tc>
          <w:tcPr>
            <w:tcW w:w="3529" w:type="dxa"/>
            <w:shd w:val="clear" w:color="auto" w:fill="auto"/>
            <w:noWrap/>
            <w:vAlign w:val="center"/>
            <w:hideMark/>
          </w:tcPr>
          <w:p w14:paraId="2EE62F5F" w14:textId="77777777" w:rsidR="003A4E6E" w:rsidRPr="00B36D20" w:rsidRDefault="003A4E6E" w:rsidP="00AF1B6E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D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lege/university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4FB42AEC" w14:textId="77777777" w:rsidR="003A4E6E" w:rsidRPr="00E77FF3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7FF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7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8.0)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4DDF90A7" w14:textId="77777777" w:rsidR="003A4E6E" w:rsidRPr="00E77FF3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E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 (11.0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4BD263F" w14:textId="77777777" w:rsidR="003A4E6E" w:rsidRPr="00B36D20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3770EE9E" w14:textId="77777777" w:rsidR="003A4E6E" w:rsidRPr="00B36D20" w:rsidRDefault="003A4E6E" w:rsidP="00AF1B6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A4E6E" w:rsidRPr="00B36D20" w14:paraId="1FF32A22" w14:textId="77777777" w:rsidTr="00AF1B6E">
        <w:trPr>
          <w:trHeight w:val="287"/>
        </w:trPr>
        <w:tc>
          <w:tcPr>
            <w:tcW w:w="3529" w:type="dxa"/>
            <w:shd w:val="clear" w:color="auto" w:fill="auto"/>
            <w:noWrap/>
            <w:vAlign w:val="center"/>
            <w:hideMark/>
          </w:tcPr>
          <w:p w14:paraId="5B13D25C" w14:textId="77777777" w:rsidR="003A4E6E" w:rsidRPr="00B36D20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D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2279F548" w14:textId="77777777" w:rsidR="003A4E6E" w:rsidRPr="00E77FF3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3BC39E2D" w14:textId="77777777" w:rsidR="003A4E6E" w:rsidRPr="00E77FF3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A980813" w14:textId="77777777" w:rsidR="003A4E6E" w:rsidRPr="00721505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50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7215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3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157AB80B" w14:textId="77777777" w:rsidR="003A4E6E" w:rsidRPr="00721505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50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7215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98</w:t>
            </w:r>
          </w:p>
        </w:tc>
      </w:tr>
      <w:tr w:rsidR="003A4E6E" w:rsidRPr="00B36D20" w14:paraId="64B09DEC" w14:textId="77777777" w:rsidTr="00AF1B6E">
        <w:trPr>
          <w:trHeight w:val="287"/>
        </w:trPr>
        <w:tc>
          <w:tcPr>
            <w:tcW w:w="3529" w:type="dxa"/>
            <w:shd w:val="clear" w:color="auto" w:fill="auto"/>
            <w:noWrap/>
            <w:vAlign w:val="center"/>
            <w:hideMark/>
          </w:tcPr>
          <w:p w14:paraId="4EA40D4D" w14:textId="77777777" w:rsidR="003A4E6E" w:rsidRPr="00B36D20" w:rsidRDefault="003A4E6E" w:rsidP="00AF1B6E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D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069F3099" w14:textId="77777777" w:rsidR="003A4E6E" w:rsidRPr="00E77FF3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7FF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E7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30.3)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24180718" w14:textId="77777777" w:rsidR="003A4E6E" w:rsidRPr="00E77FF3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E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8 (37.2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8D4EF52" w14:textId="77777777" w:rsidR="003A4E6E" w:rsidRPr="00721505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2BEE0132" w14:textId="77777777" w:rsidR="003A4E6E" w:rsidRPr="00721505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A4E6E" w:rsidRPr="00B36D20" w14:paraId="54B355C5" w14:textId="77777777" w:rsidTr="00AF1B6E">
        <w:trPr>
          <w:trHeight w:val="287"/>
        </w:trPr>
        <w:tc>
          <w:tcPr>
            <w:tcW w:w="3529" w:type="dxa"/>
            <w:shd w:val="clear" w:color="auto" w:fill="auto"/>
            <w:noWrap/>
            <w:vAlign w:val="center"/>
            <w:hideMark/>
          </w:tcPr>
          <w:p w14:paraId="66A760DE" w14:textId="77777777" w:rsidR="003A4E6E" w:rsidRPr="00B36D20" w:rsidRDefault="003A4E6E" w:rsidP="00AF1B6E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D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 or cohabiting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3E3C0156" w14:textId="77777777" w:rsidR="003A4E6E" w:rsidRPr="00E77FF3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7FF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7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4 (59.4)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1F0C0E2C" w14:textId="77777777" w:rsidR="003A4E6E" w:rsidRPr="00E77FF3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7E9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2 (52.2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C885DDD" w14:textId="77777777" w:rsidR="003A4E6E" w:rsidRPr="00721505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0685C3C0" w14:textId="77777777" w:rsidR="003A4E6E" w:rsidRPr="00721505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A4E6E" w:rsidRPr="00B36D20" w14:paraId="1FF2D98B" w14:textId="77777777" w:rsidTr="00AF1B6E">
        <w:trPr>
          <w:trHeight w:val="287"/>
        </w:trPr>
        <w:tc>
          <w:tcPr>
            <w:tcW w:w="3529" w:type="dxa"/>
            <w:shd w:val="clear" w:color="auto" w:fill="auto"/>
            <w:noWrap/>
            <w:vAlign w:val="center"/>
            <w:hideMark/>
          </w:tcPr>
          <w:p w14:paraId="7EEE492B" w14:textId="77777777" w:rsidR="003A4E6E" w:rsidRPr="00B36D20" w:rsidRDefault="003A4E6E" w:rsidP="00AF1B6E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6D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parated divorced Widowed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1679F853" w14:textId="77777777" w:rsidR="003A4E6E" w:rsidRPr="00E77FF3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7FF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7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10.3)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60384BD0" w14:textId="77777777" w:rsidR="003A4E6E" w:rsidRPr="00E77FF3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 (10.5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AC14539" w14:textId="77777777" w:rsidR="003A4E6E" w:rsidRPr="00721505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138993AC" w14:textId="77777777" w:rsidR="003A4E6E" w:rsidRPr="00721505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A4E6E" w:rsidRPr="00B36D20" w14:paraId="701A90FA" w14:textId="77777777" w:rsidTr="00AF1B6E">
        <w:trPr>
          <w:trHeight w:val="287"/>
        </w:trPr>
        <w:tc>
          <w:tcPr>
            <w:tcW w:w="3529" w:type="dxa"/>
            <w:shd w:val="clear" w:color="auto" w:fill="auto"/>
            <w:noWrap/>
            <w:vAlign w:val="center"/>
          </w:tcPr>
          <w:p w14:paraId="42907BD8" w14:textId="77777777" w:rsidR="003A4E6E" w:rsidRPr="00256744" w:rsidRDefault="003A4E6E" w:rsidP="00AF1B6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56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PR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, M(SD)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3BEBD8D9" w14:textId="77777777" w:rsidR="003A4E6E" w:rsidRPr="00E77FF3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0 (8.54)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 w14:paraId="61EACC54" w14:textId="77777777" w:rsidR="003A4E6E" w:rsidRPr="00E77FF3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02 (7.15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7ADA802" w14:textId="77777777" w:rsidR="003A4E6E" w:rsidRPr="00721505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50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7215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5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2C130103" w14:textId="77777777" w:rsidR="003A4E6E" w:rsidRPr="00721505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50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7215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52</w:t>
            </w:r>
          </w:p>
        </w:tc>
      </w:tr>
      <w:tr w:rsidR="003A4E6E" w:rsidRPr="00B36D20" w14:paraId="25C7E46D" w14:textId="77777777" w:rsidTr="00AF1B6E">
        <w:trPr>
          <w:trHeight w:val="287"/>
        </w:trPr>
        <w:tc>
          <w:tcPr>
            <w:tcW w:w="35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38AC33" w14:textId="77777777" w:rsidR="003A4E6E" w:rsidRPr="00256744" w:rsidRDefault="003A4E6E" w:rsidP="00AF1B6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56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WHO-DA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, M(SD)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32F13B" w14:textId="77777777" w:rsidR="003A4E6E" w:rsidRPr="00E77FF3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18 (13.98)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5D0999" w14:textId="77777777" w:rsidR="003A4E6E" w:rsidRPr="00E77FF3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77F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00 (12.18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461005" w14:textId="77777777" w:rsidR="003A4E6E" w:rsidRPr="00721505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50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7215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5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E156B2" w14:textId="77777777" w:rsidR="003A4E6E" w:rsidRPr="00721505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2150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72150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40</w:t>
            </w:r>
          </w:p>
        </w:tc>
      </w:tr>
    </w:tbl>
    <w:p w14:paraId="0A98CAB5" w14:textId="5ECF0617" w:rsidR="003A4E6E" w:rsidRDefault="003A4E6E"/>
    <w:p w14:paraId="47298BCD" w14:textId="77777777" w:rsidR="003A4E6E" w:rsidRDefault="003A4E6E">
      <w:pPr>
        <w:widowControl/>
        <w:jc w:val="left"/>
      </w:pPr>
      <w:r>
        <w:br w:type="page"/>
      </w:r>
    </w:p>
    <w:p w14:paraId="63E7BE8C" w14:textId="77777777" w:rsidR="003A4E6E" w:rsidRPr="007F6C9D" w:rsidRDefault="003A4E6E" w:rsidP="003A4E6E">
      <w:pPr>
        <w:jc w:val="center"/>
        <w:rPr>
          <w:rFonts w:ascii="Times New Roman" w:hAnsi="Times New Roman" w:cs="Times New Roman"/>
          <w:b/>
          <w:bCs/>
          <w:color w:val="000000"/>
          <w:szCs w:val="21"/>
        </w:rPr>
      </w:pPr>
      <w:r w:rsidRPr="00F91C4B">
        <w:rPr>
          <w:rFonts w:ascii="Times New Roman" w:hAnsi="Times New Roman" w:cs="Times New Roman"/>
          <w:color w:val="000000"/>
          <w:szCs w:val="21"/>
        </w:rPr>
        <w:lastRenderedPageBreak/>
        <w:t xml:space="preserve">Supplementary Table 2. </w:t>
      </w:r>
      <w:r w:rsidRPr="00827905">
        <w:rPr>
          <w:rFonts w:ascii="Times New Roman" w:hAnsi="Times New Roman" w:cs="Times New Roman"/>
          <w:color w:val="000000"/>
          <w:szCs w:val="21"/>
        </w:rPr>
        <w:t>multivariable logistic regression</w:t>
      </w:r>
      <w:r>
        <w:rPr>
          <w:rFonts w:ascii="Times New Roman" w:hAnsi="Times New Roman" w:cs="Times New Roman"/>
          <w:color w:val="000000"/>
          <w:szCs w:val="21"/>
        </w:rPr>
        <w:t xml:space="preserve"> analysis of </w:t>
      </w:r>
      <w:r w:rsidRPr="00F91C4B">
        <w:rPr>
          <w:rFonts w:ascii="Times New Roman" w:hAnsi="Times New Roman" w:cs="Times New Roman"/>
          <w:color w:val="000000"/>
          <w:szCs w:val="21"/>
        </w:rPr>
        <w:t xml:space="preserve">abusive behavior and </w:t>
      </w:r>
      <w:r>
        <w:rPr>
          <w:rFonts w:ascii="Times New Roman" w:hAnsi="Times New Roman" w:cs="Times New Roman"/>
          <w:color w:val="000000"/>
          <w:szCs w:val="21"/>
        </w:rPr>
        <w:t xml:space="preserve">level of </w:t>
      </w:r>
      <w:r w:rsidRPr="00F91C4B">
        <w:rPr>
          <w:rFonts w:ascii="Times New Roman" w:hAnsi="Times New Roman" w:cs="Times New Roman"/>
          <w:color w:val="000000"/>
          <w:szCs w:val="21"/>
        </w:rPr>
        <w:t>internalized stigma</w:t>
      </w:r>
    </w:p>
    <w:tbl>
      <w:tblPr>
        <w:tblW w:w="8477" w:type="dxa"/>
        <w:tblLook w:val="04A0" w:firstRow="1" w:lastRow="0" w:firstColumn="1" w:lastColumn="0" w:noHBand="0" w:noVBand="1"/>
      </w:tblPr>
      <w:tblGrid>
        <w:gridCol w:w="3076"/>
        <w:gridCol w:w="1350"/>
        <w:gridCol w:w="1350"/>
        <w:gridCol w:w="1351"/>
        <w:gridCol w:w="1350"/>
      </w:tblGrid>
      <w:tr w:rsidR="003A4E6E" w:rsidRPr="00B63C5B" w14:paraId="3E61C5F4" w14:textId="77777777" w:rsidTr="00AF1B6E">
        <w:trPr>
          <w:trHeight w:val="243"/>
        </w:trPr>
        <w:tc>
          <w:tcPr>
            <w:tcW w:w="30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85DE98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B95E5C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2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65D3E6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5% </w:t>
            </w:r>
            <w:r w:rsidRPr="00CA4F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fidence intervals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7F0EA5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3A4E6E" w:rsidRPr="00B63C5B" w14:paraId="2F60E399" w14:textId="77777777" w:rsidTr="00AF1B6E">
        <w:trPr>
          <w:trHeight w:val="243"/>
        </w:trPr>
        <w:tc>
          <w:tcPr>
            <w:tcW w:w="30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F3FEC7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81E9A9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EE02A2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E805FF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per</w:t>
            </w: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3AFF4C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A4E6E" w:rsidRPr="00B63C5B" w14:paraId="73CCE9F6" w14:textId="77777777" w:rsidTr="00AF1B6E">
        <w:trPr>
          <w:trHeight w:val="243"/>
        </w:trPr>
        <w:tc>
          <w:tcPr>
            <w:tcW w:w="30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082805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perienced abusive behavior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F40D93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B99E5C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FD2714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D12D8B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A4E6E" w:rsidRPr="00B63C5B" w14:paraId="4A04C5DA" w14:textId="77777777" w:rsidTr="00AF1B6E">
        <w:trPr>
          <w:trHeight w:val="243"/>
        </w:trPr>
        <w:tc>
          <w:tcPr>
            <w:tcW w:w="3076" w:type="dxa"/>
            <w:shd w:val="clear" w:color="auto" w:fill="auto"/>
            <w:vAlign w:val="center"/>
          </w:tcPr>
          <w:p w14:paraId="1738729D" w14:textId="77777777" w:rsidR="003A4E6E" w:rsidRPr="00CF4B14" w:rsidRDefault="003A4E6E" w:rsidP="00AF1B6E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B91B3CB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FAB6CE1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7E7CD092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55A7344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A4E6E" w:rsidRPr="00B63C5B" w14:paraId="711E56DF" w14:textId="77777777" w:rsidTr="00AF1B6E">
        <w:trPr>
          <w:trHeight w:val="243"/>
        </w:trPr>
        <w:tc>
          <w:tcPr>
            <w:tcW w:w="3076" w:type="dxa"/>
            <w:shd w:val="clear" w:color="auto" w:fill="auto"/>
            <w:vAlign w:val="center"/>
            <w:hideMark/>
          </w:tcPr>
          <w:p w14:paraId="34272758" w14:textId="77777777" w:rsidR="003A4E6E" w:rsidRPr="00B63C5B" w:rsidRDefault="003A4E6E" w:rsidP="00AF1B6E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D1D2B11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7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30A0BAF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36F109D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63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6DD414A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3A4E6E" w:rsidRPr="00B63C5B" w14:paraId="36014CDC" w14:textId="77777777" w:rsidTr="00AF1B6E">
        <w:trPr>
          <w:trHeight w:val="231"/>
        </w:trPr>
        <w:tc>
          <w:tcPr>
            <w:tcW w:w="3076" w:type="dxa"/>
            <w:shd w:val="clear" w:color="auto" w:fill="auto"/>
            <w:vAlign w:val="center"/>
          </w:tcPr>
          <w:p w14:paraId="33F7A28C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sidenc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E23A050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7C9F387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1990736A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5A8563D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A4E6E" w:rsidRPr="00B63C5B" w14:paraId="52876767" w14:textId="77777777" w:rsidTr="00AF1B6E">
        <w:trPr>
          <w:trHeight w:val="231"/>
        </w:trPr>
        <w:tc>
          <w:tcPr>
            <w:tcW w:w="3076" w:type="dxa"/>
            <w:shd w:val="clear" w:color="auto" w:fill="auto"/>
            <w:vAlign w:val="center"/>
          </w:tcPr>
          <w:p w14:paraId="6AEE6092" w14:textId="77777777" w:rsidR="003A4E6E" w:rsidRPr="00CF4B14" w:rsidRDefault="003A4E6E" w:rsidP="00AF1B6E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ban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5FBBA46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525E560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09DD5478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AFE22BD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A4E6E" w:rsidRPr="00B63C5B" w14:paraId="3233AAA6" w14:textId="77777777" w:rsidTr="00AF1B6E">
        <w:trPr>
          <w:trHeight w:val="231"/>
        </w:trPr>
        <w:tc>
          <w:tcPr>
            <w:tcW w:w="3076" w:type="dxa"/>
            <w:shd w:val="clear" w:color="auto" w:fill="auto"/>
            <w:vAlign w:val="center"/>
            <w:hideMark/>
          </w:tcPr>
          <w:p w14:paraId="2F96C3D8" w14:textId="77777777" w:rsidR="003A4E6E" w:rsidRPr="00B63C5B" w:rsidRDefault="003A4E6E" w:rsidP="00AF1B6E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ra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E3FEC0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17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6B0D7F3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59597B10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60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D30355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3A4E6E" w:rsidRPr="00B63C5B" w14:paraId="78BD952F" w14:textId="77777777" w:rsidTr="00AF1B6E">
        <w:trPr>
          <w:trHeight w:val="231"/>
        </w:trPr>
        <w:tc>
          <w:tcPr>
            <w:tcW w:w="3076" w:type="dxa"/>
            <w:shd w:val="clear" w:color="auto" w:fill="auto"/>
            <w:vAlign w:val="center"/>
            <w:hideMark/>
          </w:tcPr>
          <w:p w14:paraId="032662D2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2A9D4D3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5687E1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2AA7C2CB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0E8A98F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</w:tr>
      <w:tr w:rsidR="003A4E6E" w:rsidRPr="00B63C5B" w14:paraId="6088FD83" w14:textId="77777777" w:rsidTr="00AF1B6E">
        <w:trPr>
          <w:trHeight w:val="231"/>
        </w:trPr>
        <w:tc>
          <w:tcPr>
            <w:tcW w:w="3076" w:type="dxa"/>
            <w:shd w:val="clear" w:color="auto" w:fill="auto"/>
            <w:vAlign w:val="center"/>
            <w:hideMark/>
          </w:tcPr>
          <w:p w14:paraId="1C111BCC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llness durati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7641987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63447A1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0EACC16F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4857FEA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3 </w:t>
            </w:r>
          </w:p>
        </w:tc>
      </w:tr>
      <w:tr w:rsidR="003A4E6E" w:rsidRPr="00B63C5B" w14:paraId="6F3E7716" w14:textId="77777777" w:rsidTr="00AF1B6E">
        <w:trPr>
          <w:trHeight w:val="231"/>
        </w:trPr>
        <w:tc>
          <w:tcPr>
            <w:tcW w:w="3076" w:type="dxa"/>
            <w:shd w:val="clear" w:color="auto" w:fill="auto"/>
            <w:vAlign w:val="center"/>
          </w:tcPr>
          <w:p w14:paraId="02726BB3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A9A7516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28ABCA4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6F739C7E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1478177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A4E6E" w:rsidRPr="00B63C5B" w14:paraId="66A6D97E" w14:textId="77777777" w:rsidTr="00AF1B6E">
        <w:trPr>
          <w:trHeight w:val="231"/>
        </w:trPr>
        <w:tc>
          <w:tcPr>
            <w:tcW w:w="3076" w:type="dxa"/>
            <w:shd w:val="clear" w:color="auto" w:fill="auto"/>
            <w:vAlign w:val="center"/>
          </w:tcPr>
          <w:p w14:paraId="4A6B846C" w14:textId="77777777" w:rsidR="003A4E6E" w:rsidRPr="00CF4B14" w:rsidRDefault="003A4E6E" w:rsidP="00AF1B6E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9C3FFC6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F380EEC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74A12BDA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61C4C45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A4E6E" w:rsidRPr="00B63C5B" w14:paraId="52BFA4DA" w14:textId="77777777" w:rsidTr="00AF1B6E">
        <w:trPr>
          <w:trHeight w:val="231"/>
        </w:trPr>
        <w:tc>
          <w:tcPr>
            <w:tcW w:w="3076" w:type="dxa"/>
            <w:shd w:val="clear" w:color="auto" w:fill="auto"/>
            <w:vAlign w:val="center"/>
            <w:hideMark/>
          </w:tcPr>
          <w:p w14:paraId="29F29C3A" w14:textId="77777777" w:rsidR="003A4E6E" w:rsidRPr="00B63C5B" w:rsidRDefault="003A4E6E" w:rsidP="00AF1B6E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6034A9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4D11E33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5804619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6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0DF012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8 </w:t>
            </w:r>
          </w:p>
        </w:tc>
      </w:tr>
      <w:tr w:rsidR="003A4E6E" w:rsidRPr="00B63C5B" w14:paraId="3C8C8D38" w14:textId="77777777" w:rsidTr="00AF1B6E">
        <w:trPr>
          <w:trHeight w:val="231"/>
        </w:trPr>
        <w:tc>
          <w:tcPr>
            <w:tcW w:w="3076" w:type="dxa"/>
            <w:shd w:val="clear" w:color="auto" w:fill="auto"/>
            <w:vAlign w:val="center"/>
          </w:tcPr>
          <w:p w14:paraId="1D240F85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ducation,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B74305F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037051D4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vAlign w:val="center"/>
          </w:tcPr>
          <w:p w14:paraId="06FFF707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4B4862F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A4E6E" w:rsidRPr="00B63C5B" w14:paraId="11A0C590" w14:textId="77777777" w:rsidTr="00AF1B6E">
        <w:trPr>
          <w:trHeight w:val="231"/>
        </w:trPr>
        <w:tc>
          <w:tcPr>
            <w:tcW w:w="3076" w:type="dxa"/>
            <w:shd w:val="clear" w:color="auto" w:fill="auto"/>
            <w:vAlign w:val="center"/>
            <w:hideMark/>
          </w:tcPr>
          <w:p w14:paraId="77127681" w14:textId="77777777" w:rsidR="003A4E6E" w:rsidRPr="00B63C5B" w:rsidRDefault="003A4E6E" w:rsidP="00AF1B6E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ary or below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A5938EA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BE91AD5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68B75590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5A5CA3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A4E6E" w:rsidRPr="00B63C5B" w14:paraId="654B4AC3" w14:textId="77777777" w:rsidTr="00AF1B6E">
        <w:trPr>
          <w:trHeight w:val="231"/>
        </w:trPr>
        <w:tc>
          <w:tcPr>
            <w:tcW w:w="3076" w:type="dxa"/>
            <w:shd w:val="clear" w:color="auto" w:fill="auto"/>
            <w:vAlign w:val="center"/>
            <w:hideMark/>
          </w:tcPr>
          <w:p w14:paraId="5FC7F1D0" w14:textId="77777777" w:rsidR="003A4E6E" w:rsidRPr="00B63C5B" w:rsidRDefault="003A4E6E" w:rsidP="00AF1B6E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ondar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494A3DD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5F0CF5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A80EB45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4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ECE8EDB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81 </w:t>
            </w:r>
          </w:p>
        </w:tc>
      </w:tr>
      <w:tr w:rsidR="003A4E6E" w:rsidRPr="00B63C5B" w14:paraId="106F1E84" w14:textId="77777777" w:rsidTr="00AF1B6E">
        <w:trPr>
          <w:trHeight w:val="231"/>
        </w:trPr>
        <w:tc>
          <w:tcPr>
            <w:tcW w:w="3076" w:type="dxa"/>
            <w:shd w:val="clear" w:color="auto" w:fill="auto"/>
            <w:vAlign w:val="center"/>
            <w:hideMark/>
          </w:tcPr>
          <w:p w14:paraId="14800790" w14:textId="77777777" w:rsidR="003A4E6E" w:rsidRPr="00B63C5B" w:rsidRDefault="003A4E6E" w:rsidP="00AF1B6E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lege/universit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EAEE84C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7125BF0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65DE618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20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5113BE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58 </w:t>
            </w:r>
          </w:p>
        </w:tc>
      </w:tr>
      <w:tr w:rsidR="003A4E6E" w:rsidRPr="00B63C5B" w14:paraId="54EE4673" w14:textId="77777777" w:rsidTr="00AF1B6E">
        <w:trPr>
          <w:trHeight w:val="231"/>
        </w:trPr>
        <w:tc>
          <w:tcPr>
            <w:tcW w:w="3076" w:type="dxa"/>
            <w:shd w:val="clear" w:color="auto" w:fill="auto"/>
            <w:vAlign w:val="center"/>
          </w:tcPr>
          <w:p w14:paraId="11F2742A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D5F2A4E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66E6AAE8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vAlign w:val="center"/>
          </w:tcPr>
          <w:p w14:paraId="3A376571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A3B6DC0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A4E6E" w:rsidRPr="00B63C5B" w14:paraId="31831B91" w14:textId="77777777" w:rsidTr="00AF1B6E">
        <w:trPr>
          <w:trHeight w:val="231"/>
        </w:trPr>
        <w:tc>
          <w:tcPr>
            <w:tcW w:w="3076" w:type="dxa"/>
            <w:shd w:val="clear" w:color="auto" w:fill="auto"/>
            <w:vAlign w:val="center"/>
            <w:hideMark/>
          </w:tcPr>
          <w:p w14:paraId="5411929A" w14:textId="77777777" w:rsidR="003A4E6E" w:rsidRPr="00B63C5B" w:rsidRDefault="003A4E6E" w:rsidP="00AF1B6E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eparated divorced Widowed 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131FC35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5A54410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2030E63E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EFD967E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3A4E6E" w:rsidRPr="00B63C5B" w14:paraId="5F834624" w14:textId="77777777" w:rsidTr="00AF1B6E">
        <w:trPr>
          <w:trHeight w:val="231"/>
        </w:trPr>
        <w:tc>
          <w:tcPr>
            <w:tcW w:w="3076" w:type="dxa"/>
            <w:shd w:val="clear" w:color="auto" w:fill="auto"/>
            <w:vAlign w:val="center"/>
            <w:hideMark/>
          </w:tcPr>
          <w:p w14:paraId="0DC56192" w14:textId="77777777" w:rsidR="003A4E6E" w:rsidRPr="00B63C5B" w:rsidRDefault="003A4E6E" w:rsidP="00AF1B6E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ngl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3CD3FC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09D625D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0D327E8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FAEC9DF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3A4E6E" w:rsidRPr="00B63C5B" w14:paraId="78BB6263" w14:textId="77777777" w:rsidTr="00AF1B6E">
        <w:trPr>
          <w:trHeight w:val="231"/>
        </w:trPr>
        <w:tc>
          <w:tcPr>
            <w:tcW w:w="3076" w:type="dxa"/>
            <w:shd w:val="clear" w:color="auto" w:fill="auto"/>
            <w:vAlign w:val="center"/>
            <w:hideMark/>
          </w:tcPr>
          <w:p w14:paraId="4A26B845" w14:textId="77777777" w:rsidR="003A4E6E" w:rsidRPr="00B63C5B" w:rsidRDefault="003A4E6E" w:rsidP="00AF1B6E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ried or cohabiting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A78017D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DDEAC1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483DFDA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0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2FA436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08 </w:t>
            </w:r>
          </w:p>
        </w:tc>
      </w:tr>
      <w:tr w:rsidR="003A4E6E" w:rsidRPr="00B63C5B" w14:paraId="5BEEF609" w14:textId="77777777" w:rsidTr="00AF1B6E">
        <w:trPr>
          <w:trHeight w:val="231"/>
        </w:trPr>
        <w:tc>
          <w:tcPr>
            <w:tcW w:w="3076" w:type="dxa"/>
            <w:shd w:val="clear" w:color="auto" w:fill="auto"/>
            <w:vAlign w:val="center"/>
          </w:tcPr>
          <w:p w14:paraId="47BA67B4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mploymen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52938FC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297BF829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vAlign w:val="center"/>
          </w:tcPr>
          <w:p w14:paraId="13EC03DB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05C9C8F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A4E6E" w:rsidRPr="00B63C5B" w14:paraId="5BE9CBCF" w14:textId="77777777" w:rsidTr="00AF1B6E">
        <w:trPr>
          <w:trHeight w:val="231"/>
        </w:trPr>
        <w:tc>
          <w:tcPr>
            <w:tcW w:w="3076" w:type="dxa"/>
            <w:shd w:val="clear" w:color="auto" w:fill="auto"/>
            <w:vAlign w:val="center"/>
          </w:tcPr>
          <w:p w14:paraId="79619A2C" w14:textId="77777777" w:rsidR="003A4E6E" w:rsidRPr="00CF4B14" w:rsidRDefault="003A4E6E" w:rsidP="00AF1B6E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employed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0648132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ABD34B5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679BB98D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C2A4018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A4E6E" w:rsidRPr="00B63C5B" w14:paraId="45559C56" w14:textId="77777777" w:rsidTr="00AF1B6E">
        <w:trPr>
          <w:trHeight w:val="231"/>
        </w:trPr>
        <w:tc>
          <w:tcPr>
            <w:tcW w:w="3076" w:type="dxa"/>
            <w:shd w:val="clear" w:color="auto" w:fill="auto"/>
            <w:vAlign w:val="center"/>
            <w:hideMark/>
          </w:tcPr>
          <w:p w14:paraId="333C9E0A" w14:textId="77777777" w:rsidR="003A4E6E" w:rsidRPr="00B63C5B" w:rsidRDefault="003A4E6E" w:rsidP="00AF1B6E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tire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87B74E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C9004B9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C1221CB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6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EA75ADD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83 </w:t>
            </w:r>
          </w:p>
        </w:tc>
      </w:tr>
      <w:tr w:rsidR="003A4E6E" w:rsidRPr="00B63C5B" w14:paraId="2BF2D3D4" w14:textId="77777777" w:rsidTr="00AF1B6E">
        <w:trPr>
          <w:trHeight w:val="231"/>
        </w:trPr>
        <w:tc>
          <w:tcPr>
            <w:tcW w:w="3076" w:type="dxa"/>
            <w:shd w:val="clear" w:color="auto" w:fill="auto"/>
            <w:vAlign w:val="center"/>
            <w:hideMark/>
          </w:tcPr>
          <w:p w14:paraId="005B7719" w14:textId="77777777" w:rsidR="003A4E6E" w:rsidRPr="00B63C5B" w:rsidRDefault="003A4E6E" w:rsidP="00AF1B6E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t-tim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FF4A41E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60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48E8EA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431C5550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61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01C517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</w:tr>
      <w:tr w:rsidR="003A4E6E" w:rsidRPr="00B63C5B" w14:paraId="74212EA2" w14:textId="77777777" w:rsidTr="00AF1B6E">
        <w:trPr>
          <w:trHeight w:val="231"/>
        </w:trPr>
        <w:tc>
          <w:tcPr>
            <w:tcW w:w="3076" w:type="dxa"/>
            <w:shd w:val="clear" w:color="auto" w:fill="auto"/>
            <w:vAlign w:val="center"/>
            <w:hideMark/>
          </w:tcPr>
          <w:p w14:paraId="1DB54901" w14:textId="77777777" w:rsidR="003A4E6E" w:rsidRPr="00B63C5B" w:rsidRDefault="003A4E6E" w:rsidP="00AF1B6E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ll-tim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EBE6ECC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AD743A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6B50D964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B0C924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14 </w:t>
            </w:r>
          </w:p>
        </w:tc>
      </w:tr>
      <w:tr w:rsidR="003A4E6E" w:rsidRPr="00B63C5B" w14:paraId="1BBFE41C" w14:textId="77777777" w:rsidTr="00AF1B6E">
        <w:trPr>
          <w:trHeight w:val="231"/>
        </w:trPr>
        <w:tc>
          <w:tcPr>
            <w:tcW w:w="3076" w:type="dxa"/>
            <w:shd w:val="clear" w:color="auto" w:fill="auto"/>
            <w:vAlign w:val="center"/>
          </w:tcPr>
          <w:p w14:paraId="380704C6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ousehold poverty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04EE697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DF0ED58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4ECE358A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7E8DF00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A4E6E" w:rsidRPr="00B63C5B" w14:paraId="778E1839" w14:textId="77777777" w:rsidTr="00AF1B6E">
        <w:trPr>
          <w:trHeight w:val="231"/>
        </w:trPr>
        <w:tc>
          <w:tcPr>
            <w:tcW w:w="3076" w:type="dxa"/>
            <w:shd w:val="clear" w:color="auto" w:fill="auto"/>
            <w:vAlign w:val="center"/>
          </w:tcPr>
          <w:p w14:paraId="2B9EC93C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59ACC15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E93E778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2B23B605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40AA5FA" w14:textId="77777777" w:rsidR="003A4E6E" w:rsidRPr="00CF4B14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A4E6E" w:rsidRPr="00B63C5B" w14:paraId="5DAB83DA" w14:textId="77777777" w:rsidTr="00AF1B6E">
        <w:trPr>
          <w:trHeight w:val="231"/>
        </w:trPr>
        <w:tc>
          <w:tcPr>
            <w:tcW w:w="3076" w:type="dxa"/>
            <w:shd w:val="clear" w:color="auto" w:fill="auto"/>
            <w:vAlign w:val="center"/>
            <w:hideMark/>
          </w:tcPr>
          <w:p w14:paraId="21442996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EFC221A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B52BA4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76581781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9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C8AA367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11 </w:t>
            </w:r>
          </w:p>
        </w:tc>
      </w:tr>
      <w:tr w:rsidR="003A4E6E" w:rsidRPr="00B63C5B" w14:paraId="77F6361A" w14:textId="77777777" w:rsidTr="00AF1B6E">
        <w:trPr>
          <w:trHeight w:val="231"/>
        </w:trPr>
        <w:tc>
          <w:tcPr>
            <w:tcW w:w="3076" w:type="dxa"/>
            <w:shd w:val="clear" w:color="auto" w:fill="auto"/>
            <w:vAlign w:val="center"/>
            <w:hideMark/>
          </w:tcPr>
          <w:p w14:paraId="17EE2F72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PR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9ED573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6F56A0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1351" w:type="dxa"/>
            <w:shd w:val="clear" w:color="auto" w:fill="auto"/>
            <w:noWrap/>
            <w:vAlign w:val="center"/>
            <w:hideMark/>
          </w:tcPr>
          <w:p w14:paraId="315AF44B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5AB59E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2 </w:t>
            </w:r>
          </w:p>
        </w:tc>
      </w:tr>
      <w:tr w:rsidR="003A4E6E" w:rsidRPr="00B63C5B" w14:paraId="47A500D3" w14:textId="77777777" w:rsidTr="00AF1B6E">
        <w:trPr>
          <w:trHeight w:val="231"/>
        </w:trPr>
        <w:tc>
          <w:tcPr>
            <w:tcW w:w="30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867D21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HODAS 2.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B343B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F7BB8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A3C34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4621E" w14:textId="77777777" w:rsidR="003A4E6E" w:rsidRPr="00B63C5B" w:rsidRDefault="003A4E6E" w:rsidP="00AF1B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Pr="00CF4B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B63C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</w:tbl>
    <w:p w14:paraId="201D7619" w14:textId="77777777" w:rsidR="003A4E6E" w:rsidRPr="00857229" w:rsidRDefault="003A4E6E" w:rsidP="003A4E6E">
      <w:pPr>
        <w:rPr>
          <w:rFonts w:ascii="Times New Roman" w:hAnsi="Times New Roman" w:cs="Times New Roman"/>
          <w:b/>
          <w:bCs/>
          <w:color w:val="000000"/>
          <w:szCs w:val="21"/>
        </w:rPr>
      </w:pPr>
    </w:p>
    <w:p w14:paraId="4C0E61E9" w14:textId="77777777" w:rsidR="00B43D24" w:rsidRDefault="00B43D24"/>
    <w:sectPr w:rsidR="00B43D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E6E"/>
    <w:rsid w:val="003A4E6E"/>
    <w:rsid w:val="00B43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4FFD5"/>
  <w15:chartTrackingRefBased/>
  <w15:docId w15:val="{1FDBFFC2-5AC2-4AAB-BD79-B5B0B3182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4E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依璐</dc:creator>
  <cp:keywords/>
  <dc:description/>
  <cp:lastModifiedBy>李 依璐</cp:lastModifiedBy>
  <cp:revision>1</cp:revision>
  <dcterms:created xsi:type="dcterms:W3CDTF">2023-08-15T11:46:00Z</dcterms:created>
  <dcterms:modified xsi:type="dcterms:W3CDTF">2023-08-15T11:47:00Z</dcterms:modified>
</cp:coreProperties>
</file>